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291F1" w14:textId="77777777" w:rsidR="00654E8F" w:rsidRPr="005C3EB0" w:rsidRDefault="00654E8F" w:rsidP="0001436A">
      <w:pPr>
        <w:pStyle w:val="SupplementaryMaterial"/>
        <w:rPr>
          <w:b w:val="0"/>
        </w:rPr>
      </w:pPr>
      <w:r w:rsidRPr="005C3EB0">
        <w:t>Supplementary Material</w:t>
      </w:r>
    </w:p>
    <w:p w14:paraId="678426EA" w14:textId="24FC50E6" w:rsidR="00BC7323" w:rsidRPr="005C3EB0" w:rsidRDefault="00BC7323" w:rsidP="00BC7323">
      <w:pPr>
        <w:pStyle w:val="Title"/>
      </w:pPr>
      <w:r w:rsidRPr="005C3EB0">
        <w:t xml:space="preserve">Long-term Efficacy of Psychosocial Treatments </w:t>
      </w:r>
      <w:r w:rsidR="00B83A96">
        <w:t>for Adults with Attention-Deficit/</w:t>
      </w:r>
      <w:r w:rsidRPr="005C3EB0">
        <w:t>Hyperactivity Disorder: A Meta-Analytic Review</w:t>
      </w:r>
    </w:p>
    <w:p w14:paraId="4954EC2D" w14:textId="231D76D3" w:rsidR="00BC7323" w:rsidRPr="00024180" w:rsidRDefault="00BC7323" w:rsidP="00BC7323">
      <w:pPr>
        <w:spacing w:before="240"/>
        <w:rPr>
          <w:b/>
          <w:vertAlign w:val="superscript"/>
          <w:lang w:val="es-ES"/>
        </w:rPr>
      </w:pPr>
      <w:r w:rsidRPr="00024180">
        <w:rPr>
          <w:b/>
          <w:lang w:val="es-ES"/>
        </w:rPr>
        <w:t>Carlos López-Pinar</w:t>
      </w:r>
      <w:r w:rsidRPr="00024180">
        <w:rPr>
          <w:b/>
          <w:vertAlign w:val="superscript"/>
          <w:lang w:val="es-ES"/>
        </w:rPr>
        <w:t>*</w:t>
      </w:r>
      <w:r w:rsidRPr="00024180">
        <w:rPr>
          <w:b/>
          <w:lang w:val="es-ES"/>
        </w:rPr>
        <w:t>, Sonia Martínez-Sanchís, Enrique Carbonell-Vayá, Javier Fenollar-Cortés, Julio Sánchez-Meca</w:t>
      </w:r>
    </w:p>
    <w:p w14:paraId="2A21EE7C" w14:textId="77777777" w:rsidR="006E3777" w:rsidRDefault="002868E2" w:rsidP="00994A3D">
      <w:pPr>
        <w:spacing w:before="240"/>
        <w:rPr>
          <w:b/>
          <w:lang w:val="es-ES"/>
        </w:rPr>
      </w:pPr>
      <w:r w:rsidRPr="00024180">
        <w:rPr>
          <w:b/>
          <w:lang w:val="es-ES"/>
        </w:rPr>
        <w:t xml:space="preserve">* Correspondence: </w:t>
      </w:r>
    </w:p>
    <w:p w14:paraId="392B304F" w14:textId="77777777" w:rsidR="006E3777" w:rsidRDefault="00B91117" w:rsidP="00994A3D">
      <w:pPr>
        <w:spacing w:before="240"/>
        <w:rPr>
          <w:lang w:val="es-ES"/>
        </w:rPr>
      </w:pPr>
      <w:r w:rsidRPr="00024180">
        <w:rPr>
          <w:lang w:val="es-ES"/>
        </w:rPr>
        <w:t>Carlos López-Pinar</w:t>
      </w:r>
    </w:p>
    <w:p w14:paraId="0E86F5C3" w14:textId="4AB99002" w:rsidR="002868E2" w:rsidRPr="006E3777" w:rsidRDefault="00B97D17" w:rsidP="00994A3D">
      <w:pPr>
        <w:spacing w:before="240"/>
        <w:rPr>
          <w:color w:val="0D0D0D" w:themeColor="text1" w:themeTint="F2"/>
          <w:lang w:val="es-ES"/>
        </w:rPr>
      </w:pPr>
      <w:hyperlink r:id="rId8" w:history="1">
        <w:r w:rsidR="00B91117" w:rsidRPr="006E3777">
          <w:rPr>
            <w:rStyle w:val="Hyperlink"/>
            <w:color w:val="0D0D0D" w:themeColor="text1" w:themeTint="F2"/>
            <w:u w:val="none"/>
            <w:lang w:val="es-ES"/>
          </w:rPr>
          <w:t>carlopi@alumni.uv.es</w:t>
        </w:r>
      </w:hyperlink>
    </w:p>
    <w:p w14:paraId="1955BBA2" w14:textId="77777777" w:rsidR="00B91117" w:rsidRPr="00024180" w:rsidRDefault="00B91117" w:rsidP="00994A3D">
      <w:pPr>
        <w:spacing w:before="240"/>
        <w:rPr>
          <w:lang w:val="es-ES"/>
        </w:rPr>
      </w:pPr>
    </w:p>
    <w:p w14:paraId="6E38FCEE" w14:textId="77777777" w:rsidR="00E02E59" w:rsidRPr="004A1562" w:rsidRDefault="00E02E59" w:rsidP="00B91117">
      <w:pPr>
        <w:rPr>
          <w:lang w:val="es-ES"/>
        </w:rPr>
      </w:pPr>
    </w:p>
    <w:p w14:paraId="1B4C1F37" w14:textId="77777777" w:rsidR="00E02E59" w:rsidRPr="004A1562" w:rsidRDefault="00E02E59" w:rsidP="00B91117">
      <w:pPr>
        <w:rPr>
          <w:lang w:val="es-ES"/>
        </w:rPr>
      </w:pPr>
    </w:p>
    <w:tbl>
      <w:tblPr>
        <w:tblStyle w:val="TableGrid"/>
        <w:tblpPr w:leftFromText="180" w:rightFromText="180" w:vertAnchor="text" w:horzAnchor="page" w:tblpX="850" w:tblpY="15"/>
        <w:tblOverlap w:val="never"/>
        <w:tblW w:w="11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020"/>
        <w:gridCol w:w="1020"/>
        <w:gridCol w:w="1020"/>
        <w:gridCol w:w="1071"/>
        <w:gridCol w:w="243"/>
        <w:gridCol w:w="1013"/>
        <w:gridCol w:w="1020"/>
        <w:gridCol w:w="1020"/>
        <w:gridCol w:w="1036"/>
      </w:tblGrid>
      <w:tr w:rsidR="00CD5B60" w14:paraId="4458CC51" w14:textId="77777777" w:rsidTr="00FC499B">
        <w:tc>
          <w:tcPr>
            <w:tcW w:w="11014" w:type="dxa"/>
            <w:gridSpan w:val="10"/>
            <w:tcBorders>
              <w:bottom w:val="single" w:sz="4" w:space="0" w:color="auto"/>
            </w:tcBorders>
            <w:vAlign w:val="center"/>
          </w:tcPr>
          <w:p w14:paraId="596910BC" w14:textId="0918AAB5" w:rsidR="00CD5B60" w:rsidRPr="000E6658" w:rsidRDefault="0025380A" w:rsidP="00FC499B">
            <w:pPr>
              <w:rPr>
                <w:b/>
              </w:rPr>
            </w:pPr>
            <w:r>
              <w:rPr>
                <w:b/>
              </w:rPr>
              <w:t>Supplementary Table 13</w:t>
            </w:r>
            <w:bookmarkStart w:id="0" w:name="_GoBack"/>
            <w:bookmarkEnd w:id="0"/>
            <w:r w:rsidR="00CD5B60" w:rsidRPr="000E6658">
              <w:rPr>
                <w:b/>
              </w:rPr>
              <w:t>.</w:t>
            </w:r>
          </w:p>
          <w:p w14:paraId="2EB3D756" w14:textId="77777777" w:rsidR="00CD5B60" w:rsidRDefault="00CD5B60" w:rsidP="00FC499B">
            <w:r>
              <w:t>Meta-regressions for between-groups outcomes.</w:t>
            </w:r>
          </w:p>
        </w:tc>
      </w:tr>
      <w:tr w:rsidR="00CD5B60" w14:paraId="2EDA6423" w14:textId="77777777" w:rsidTr="00FC499B">
        <w:trPr>
          <w:trHeight w:val="454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DA3239B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1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9C588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Follow-up length</w:t>
            </w:r>
          </w:p>
        </w:tc>
        <w:tc>
          <w:tcPr>
            <w:tcW w:w="243" w:type="dxa"/>
            <w:tcBorders>
              <w:top w:val="single" w:sz="4" w:space="0" w:color="auto"/>
            </w:tcBorders>
            <w:vAlign w:val="center"/>
          </w:tcPr>
          <w:p w14:paraId="243BAC2E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08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915EA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% of participants on medication</w:t>
            </w:r>
          </w:p>
        </w:tc>
      </w:tr>
      <w:tr w:rsidR="00CD5B60" w14:paraId="4B8091EE" w14:textId="77777777" w:rsidTr="00FC499B">
        <w:trPr>
          <w:trHeight w:val="624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B405A0D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Outcom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B5534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Coe</w:t>
            </w:r>
            <w:r>
              <w:rPr>
                <w:sz w:val="22"/>
                <w:szCs w:val="22"/>
              </w:rPr>
              <w:t>f</w:t>
            </w:r>
            <w:r w:rsidRPr="00235D4F">
              <w:rPr>
                <w:sz w:val="22"/>
                <w:szCs w:val="22"/>
              </w:rPr>
              <w:t>fi</w:t>
            </w:r>
            <w:r>
              <w:rPr>
                <w:sz w:val="22"/>
                <w:szCs w:val="22"/>
              </w:rPr>
              <w:t>-</w:t>
            </w:r>
            <w:r w:rsidRPr="00235D4F">
              <w:rPr>
                <w:sz w:val="22"/>
                <w:szCs w:val="22"/>
              </w:rPr>
              <w:t>cien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07360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Standard erro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6E84A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95% CI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A447B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i/>
                <w:sz w:val="22"/>
                <w:szCs w:val="22"/>
              </w:rPr>
              <w:t>p</w:t>
            </w:r>
            <w:r w:rsidRPr="00235D4F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vAlign w:val="center"/>
          </w:tcPr>
          <w:p w14:paraId="13922E94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19C09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Coe</w:t>
            </w:r>
            <w:r>
              <w:rPr>
                <w:sz w:val="22"/>
                <w:szCs w:val="22"/>
              </w:rPr>
              <w:t>ffi-</w:t>
            </w:r>
            <w:r w:rsidRPr="00235D4F">
              <w:rPr>
                <w:sz w:val="22"/>
                <w:szCs w:val="22"/>
              </w:rPr>
              <w:t>cien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BEEEB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Standard erro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98B8F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BACCB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i/>
                <w:sz w:val="22"/>
                <w:szCs w:val="22"/>
              </w:rPr>
              <w:t>p</w:t>
            </w:r>
            <w:r w:rsidRPr="00235D4F">
              <w:rPr>
                <w:sz w:val="22"/>
                <w:szCs w:val="22"/>
              </w:rPr>
              <w:t xml:space="preserve"> value</w:t>
            </w:r>
          </w:p>
        </w:tc>
      </w:tr>
      <w:tr w:rsidR="00CD5B60" w14:paraId="133849FE" w14:textId="77777777" w:rsidTr="00FC499B">
        <w:trPr>
          <w:trHeight w:val="680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E6B3B6B" w14:textId="28940C70" w:rsidR="00CD5B60" w:rsidRPr="000B75CA" w:rsidRDefault="000B75CA" w:rsidP="00FC499B">
            <w:pPr>
              <w:jc w:val="center"/>
              <w:rPr>
                <w:sz w:val="22"/>
                <w:szCs w:val="22"/>
              </w:rPr>
            </w:pPr>
            <w:r w:rsidRPr="000B75CA">
              <w:rPr>
                <w:sz w:val="22"/>
                <w:szCs w:val="22"/>
                <w:lang w:val="en-US"/>
              </w:rPr>
              <w:t xml:space="preserve">Total ADHD symptoms </w:t>
            </w:r>
            <w:r w:rsidR="00CD5B60" w:rsidRPr="000B75CA">
              <w:rPr>
                <w:sz w:val="22"/>
                <w:szCs w:val="22"/>
              </w:rPr>
              <w:t>(self-rated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2D33730" w14:textId="5226799E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-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>.0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BF8F292" w14:textId="29148648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0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87EA57B" w14:textId="52018F1E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-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 xml:space="preserve">.18 to 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>.03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1D9F1C61" w14:textId="20DC4BF7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14</w:t>
            </w:r>
          </w:p>
        </w:tc>
        <w:tc>
          <w:tcPr>
            <w:tcW w:w="243" w:type="dxa"/>
            <w:tcBorders>
              <w:top w:val="single" w:sz="4" w:space="0" w:color="auto"/>
            </w:tcBorders>
            <w:vAlign w:val="center"/>
          </w:tcPr>
          <w:p w14:paraId="7C106DA8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1D4BBD9F" w14:textId="3E5B02F2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>
              <w:rPr>
                <w:sz w:val="22"/>
                <w:szCs w:val="22"/>
              </w:rPr>
              <w:t>.0</w:t>
            </w:r>
            <w:r w:rsidR="00CD5B60" w:rsidRPr="00235D4F"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DB62C56" w14:textId="448CCAF1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0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50CFEC8E" w14:textId="38A9B51B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-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 xml:space="preserve">.01 to 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>.01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53B2F39A" w14:textId="6195A7B2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64</w:t>
            </w:r>
          </w:p>
        </w:tc>
      </w:tr>
      <w:tr w:rsidR="00CD5B60" w14:paraId="61EA7430" w14:textId="77777777" w:rsidTr="00FC499B">
        <w:trPr>
          <w:trHeight w:val="680"/>
        </w:trPr>
        <w:tc>
          <w:tcPr>
            <w:tcW w:w="2551" w:type="dxa"/>
            <w:vAlign w:val="center"/>
          </w:tcPr>
          <w:p w14:paraId="717B5017" w14:textId="732DAAB6" w:rsidR="00CD5B60" w:rsidRPr="000B75CA" w:rsidRDefault="000B75CA" w:rsidP="00FC499B">
            <w:pPr>
              <w:jc w:val="center"/>
              <w:rPr>
                <w:sz w:val="22"/>
                <w:szCs w:val="22"/>
              </w:rPr>
            </w:pPr>
            <w:r w:rsidRPr="000B75CA">
              <w:rPr>
                <w:sz w:val="22"/>
                <w:szCs w:val="22"/>
                <w:lang w:val="en-US"/>
              </w:rPr>
              <w:t xml:space="preserve">Total ADHD symptoms </w:t>
            </w:r>
            <w:r w:rsidR="00CD5B60" w:rsidRPr="000B75CA">
              <w:rPr>
                <w:sz w:val="22"/>
                <w:szCs w:val="22"/>
              </w:rPr>
              <w:t>(blind assessor-rated)</w:t>
            </w:r>
          </w:p>
        </w:tc>
        <w:tc>
          <w:tcPr>
            <w:tcW w:w="1020" w:type="dxa"/>
            <w:vAlign w:val="center"/>
          </w:tcPr>
          <w:p w14:paraId="22BC72C0" w14:textId="454F3E2A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-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>.01</w:t>
            </w:r>
          </w:p>
        </w:tc>
        <w:tc>
          <w:tcPr>
            <w:tcW w:w="1020" w:type="dxa"/>
            <w:vAlign w:val="center"/>
          </w:tcPr>
          <w:p w14:paraId="328AF4E9" w14:textId="0C10BDAF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04</w:t>
            </w:r>
          </w:p>
        </w:tc>
        <w:tc>
          <w:tcPr>
            <w:tcW w:w="1020" w:type="dxa"/>
            <w:vAlign w:val="center"/>
          </w:tcPr>
          <w:p w14:paraId="17E25B39" w14:textId="1619ED64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-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 xml:space="preserve">.10 to 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>.07</w:t>
            </w:r>
          </w:p>
        </w:tc>
        <w:tc>
          <w:tcPr>
            <w:tcW w:w="1071" w:type="dxa"/>
            <w:vAlign w:val="center"/>
          </w:tcPr>
          <w:p w14:paraId="61D2659C" w14:textId="7BB4CD72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77</w:t>
            </w:r>
          </w:p>
        </w:tc>
        <w:tc>
          <w:tcPr>
            <w:tcW w:w="243" w:type="dxa"/>
            <w:vAlign w:val="center"/>
          </w:tcPr>
          <w:p w14:paraId="5F90EB96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3" w:type="dxa"/>
            <w:vAlign w:val="center"/>
          </w:tcPr>
          <w:p w14:paraId="55AAB222" w14:textId="623A907D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>
              <w:rPr>
                <w:sz w:val="22"/>
                <w:szCs w:val="22"/>
              </w:rPr>
              <w:t>.0</w:t>
            </w:r>
            <w:r w:rsidR="00CD5B60" w:rsidRPr="00235D4F"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vAlign w:val="center"/>
          </w:tcPr>
          <w:p w14:paraId="108097A0" w14:textId="7BC5F1D5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>
              <w:rPr>
                <w:sz w:val="22"/>
                <w:szCs w:val="22"/>
              </w:rPr>
              <w:t>.0</w:t>
            </w:r>
            <w:r w:rsidR="00CD5B60" w:rsidRPr="00235D4F"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vAlign w:val="center"/>
          </w:tcPr>
          <w:p w14:paraId="30457D5D" w14:textId="476B49E8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>
              <w:rPr>
                <w:sz w:val="22"/>
                <w:szCs w:val="22"/>
              </w:rPr>
              <w:t>.</w:t>
            </w:r>
            <w:r w:rsidR="00CD5B60" w:rsidRPr="00235D4F">
              <w:rPr>
                <w:sz w:val="22"/>
                <w:szCs w:val="22"/>
              </w:rPr>
              <w:t>0</w:t>
            </w:r>
            <w:r w:rsidR="00CD5B60"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 xml:space="preserve"> to </w:t>
            </w: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01</w:t>
            </w:r>
          </w:p>
        </w:tc>
        <w:tc>
          <w:tcPr>
            <w:tcW w:w="1036" w:type="dxa"/>
            <w:vAlign w:val="center"/>
          </w:tcPr>
          <w:p w14:paraId="74E72103" w14:textId="79FF17BA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27</w:t>
            </w:r>
          </w:p>
        </w:tc>
      </w:tr>
      <w:tr w:rsidR="00CD5B60" w14:paraId="6C9ECB06" w14:textId="77777777" w:rsidTr="00FC499B">
        <w:trPr>
          <w:trHeight w:val="680"/>
        </w:trPr>
        <w:tc>
          <w:tcPr>
            <w:tcW w:w="2551" w:type="dxa"/>
            <w:vAlign w:val="center"/>
          </w:tcPr>
          <w:p w14:paraId="7A783844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Inattention symptoms (self-rated)</w:t>
            </w:r>
          </w:p>
        </w:tc>
        <w:tc>
          <w:tcPr>
            <w:tcW w:w="1020" w:type="dxa"/>
            <w:vAlign w:val="center"/>
          </w:tcPr>
          <w:p w14:paraId="711378F1" w14:textId="4A3E419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-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>.06</w:t>
            </w:r>
          </w:p>
        </w:tc>
        <w:tc>
          <w:tcPr>
            <w:tcW w:w="1020" w:type="dxa"/>
            <w:vAlign w:val="center"/>
          </w:tcPr>
          <w:p w14:paraId="1313B9A7" w14:textId="516723FB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06</w:t>
            </w:r>
          </w:p>
        </w:tc>
        <w:tc>
          <w:tcPr>
            <w:tcW w:w="1020" w:type="dxa"/>
            <w:vAlign w:val="center"/>
          </w:tcPr>
          <w:p w14:paraId="76C5F822" w14:textId="292E67B4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-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 xml:space="preserve">.18 to 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>.06</w:t>
            </w:r>
          </w:p>
        </w:tc>
        <w:tc>
          <w:tcPr>
            <w:tcW w:w="1071" w:type="dxa"/>
            <w:vAlign w:val="center"/>
          </w:tcPr>
          <w:p w14:paraId="23CD2099" w14:textId="744D2367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32</w:t>
            </w:r>
          </w:p>
        </w:tc>
        <w:tc>
          <w:tcPr>
            <w:tcW w:w="243" w:type="dxa"/>
            <w:vAlign w:val="center"/>
          </w:tcPr>
          <w:p w14:paraId="0F6844F5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3" w:type="dxa"/>
            <w:vAlign w:val="center"/>
          </w:tcPr>
          <w:p w14:paraId="2E2A2766" w14:textId="4E541D67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>
              <w:rPr>
                <w:sz w:val="22"/>
                <w:szCs w:val="22"/>
              </w:rPr>
              <w:t>.0</w:t>
            </w:r>
            <w:r w:rsidR="00CD5B60" w:rsidRPr="00235D4F"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vAlign w:val="center"/>
          </w:tcPr>
          <w:p w14:paraId="223636F8" w14:textId="0BF8E358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01</w:t>
            </w:r>
          </w:p>
        </w:tc>
        <w:tc>
          <w:tcPr>
            <w:tcW w:w="1020" w:type="dxa"/>
            <w:vAlign w:val="center"/>
          </w:tcPr>
          <w:p w14:paraId="14E78371" w14:textId="4AAA551F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-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 xml:space="preserve">.01 to 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>.01</w:t>
            </w:r>
          </w:p>
        </w:tc>
        <w:tc>
          <w:tcPr>
            <w:tcW w:w="1036" w:type="dxa"/>
            <w:vAlign w:val="center"/>
          </w:tcPr>
          <w:p w14:paraId="10AA3423" w14:textId="4F60ABC4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72</w:t>
            </w:r>
          </w:p>
        </w:tc>
      </w:tr>
      <w:tr w:rsidR="00CD5B60" w14:paraId="2243E267" w14:textId="77777777" w:rsidTr="00FC499B">
        <w:trPr>
          <w:trHeight w:val="680"/>
        </w:trPr>
        <w:tc>
          <w:tcPr>
            <w:tcW w:w="2551" w:type="dxa"/>
            <w:vAlign w:val="center"/>
          </w:tcPr>
          <w:p w14:paraId="22DF9ABF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Inattention symptoms (</w:t>
            </w:r>
            <w:r>
              <w:rPr>
                <w:sz w:val="22"/>
                <w:szCs w:val="22"/>
              </w:rPr>
              <w:t>blind assessor</w:t>
            </w:r>
            <w:r w:rsidRPr="00235D4F">
              <w:rPr>
                <w:sz w:val="22"/>
                <w:szCs w:val="22"/>
              </w:rPr>
              <w:t>-rated)</w:t>
            </w:r>
          </w:p>
        </w:tc>
        <w:tc>
          <w:tcPr>
            <w:tcW w:w="1020" w:type="dxa"/>
            <w:vAlign w:val="center"/>
          </w:tcPr>
          <w:p w14:paraId="774044B6" w14:textId="039054B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-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>.01</w:t>
            </w:r>
          </w:p>
        </w:tc>
        <w:tc>
          <w:tcPr>
            <w:tcW w:w="1020" w:type="dxa"/>
            <w:vAlign w:val="center"/>
          </w:tcPr>
          <w:p w14:paraId="7798E436" w14:textId="530EAAC6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04</w:t>
            </w:r>
          </w:p>
        </w:tc>
        <w:tc>
          <w:tcPr>
            <w:tcW w:w="1020" w:type="dxa"/>
            <w:vAlign w:val="center"/>
          </w:tcPr>
          <w:p w14:paraId="3F77F39D" w14:textId="2B31CD4A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-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 xml:space="preserve">.10 to 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>.07</w:t>
            </w:r>
          </w:p>
        </w:tc>
        <w:tc>
          <w:tcPr>
            <w:tcW w:w="1071" w:type="dxa"/>
            <w:vAlign w:val="center"/>
          </w:tcPr>
          <w:p w14:paraId="77C99B95" w14:textId="309D59D7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77</w:t>
            </w:r>
          </w:p>
        </w:tc>
        <w:tc>
          <w:tcPr>
            <w:tcW w:w="243" w:type="dxa"/>
            <w:vAlign w:val="center"/>
          </w:tcPr>
          <w:p w14:paraId="0C62A343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3" w:type="dxa"/>
            <w:vAlign w:val="center"/>
          </w:tcPr>
          <w:p w14:paraId="3F1DE5D5" w14:textId="1F8C4B4C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>
              <w:rPr>
                <w:sz w:val="22"/>
                <w:szCs w:val="22"/>
              </w:rPr>
              <w:t>.0</w:t>
            </w:r>
            <w:r w:rsidR="00CD5B60" w:rsidRPr="00235D4F"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vAlign w:val="center"/>
          </w:tcPr>
          <w:p w14:paraId="7906E176" w14:textId="6431734E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01</w:t>
            </w:r>
          </w:p>
        </w:tc>
        <w:tc>
          <w:tcPr>
            <w:tcW w:w="1020" w:type="dxa"/>
            <w:vAlign w:val="center"/>
          </w:tcPr>
          <w:p w14:paraId="180457D7" w14:textId="14CEB382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-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 xml:space="preserve">.01 to 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>.01</w:t>
            </w:r>
          </w:p>
        </w:tc>
        <w:tc>
          <w:tcPr>
            <w:tcW w:w="1036" w:type="dxa"/>
            <w:vAlign w:val="center"/>
          </w:tcPr>
          <w:p w14:paraId="79AAA333" w14:textId="58C9491C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93</w:t>
            </w:r>
          </w:p>
        </w:tc>
      </w:tr>
      <w:tr w:rsidR="00CD5B60" w14:paraId="629E72A6" w14:textId="77777777" w:rsidTr="00FC499B">
        <w:trPr>
          <w:trHeight w:val="680"/>
        </w:trPr>
        <w:tc>
          <w:tcPr>
            <w:tcW w:w="2551" w:type="dxa"/>
            <w:vAlign w:val="center"/>
          </w:tcPr>
          <w:p w14:paraId="21513B19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Hyperactivity/Impulsivity symptoms (Self-rated)</w:t>
            </w:r>
          </w:p>
        </w:tc>
        <w:tc>
          <w:tcPr>
            <w:tcW w:w="1020" w:type="dxa"/>
            <w:vAlign w:val="center"/>
          </w:tcPr>
          <w:p w14:paraId="4454F1F8" w14:textId="3D068A91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-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>.06</w:t>
            </w:r>
          </w:p>
        </w:tc>
        <w:tc>
          <w:tcPr>
            <w:tcW w:w="1020" w:type="dxa"/>
            <w:vAlign w:val="center"/>
          </w:tcPr>
          <w:p w14:paraId="09D3804D" w14:textId="3EFEBCE2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06</w:t>
            </w:r>
          </w:p>
        </w:tc>
        <w:tc>
          <w:tcPr>
            <w:tcW w:w="1020" w:type="dxa"/>
            <w:vAlign w:val="center"/>
          </w:tcPr>
          <w:p w14:paraId="11EDCF36" w14:textId="366E7739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-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 xml:space="preserve">.17 to 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>.06</w:t>
            </w:r>
          </w:p>
        </w:tc>
        <w:tc>
          <w:tcPr>
            <w:tcW w:w="1071" w:type="dxa"/>
            <w:vAlign w:val="center"/>
          </w:tcPr>
          <w:p w14:paraId="6B32F7CC" w14:textId="46E08D6A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33</w:t>
            </w:r>
          </w:p>
        </w:tc>
        <w:tc>
          <w:tcPr>
            <w:tcW w:w="243" w:type="dxa"/>
            <w:vAlign w:val="center"/>
          </w:tcPr>
          <w:p w14:paraId="1D593B42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3" w:type="dxa"/>
            <w:vAlign w:val="center"/>
          </w:tcPr>
          <w:p w14:paraId="0343070E" w14:textId="2F9DEED4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>
              <w:rPr>
                <w:sz w:val="22"/>
                <w:szCs w:val="22"/>
              </w:rPr>
              <w:t>.0</w:t>
            </w:r>
            <w:r w:rsidR="00CD5B60" w:rsidRPr="00235D4F"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vAlign w:val="center"/>
          </w:tcPr>
          <w:p w14:paraId="3D7260C7" w14:textId="58E01441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01</w:t>
            </w:r>
          </w:p>
        </w:tc>
        <w:tc>
          <w:tcPr>
            <w:tcW w:w="1020" w:type="dxa"/>
            <w:vAlign w:val="center"/>
          </w:tcPr>
          <w:p w14:paraId="67F79114" w14:textId="715C4CB2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-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 xml:space="preserve">.01 to 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>.01</w:t>
            </w:r>
          </w:p>
        </w:tc>
        <w:tc>
          <w:tcPr>
            <w:tcW w:w="1036" w:type="dxa"/>
            <w:vAlign w:val="center"/>
          </w:tcPr>
          <w:p w14:paraId="1F85947E" w14:textId="7CF73A41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57</w:t>
            </w:r>
          </w:p>
        </w:tc>
      </w:tr>
      <w:tr w:rsidR="00CD5B60" w14:paraId="2350E828" w14:textId="77777777" w:rsidTr="00FC499B">
        <w:trPr>
          <w:trHeight w:val="680"/>
        </w:trPr>
        <w:tc>
          <w:tcPr>
            <w:tcW w:w="2551" w:type="dxa"/>
            <w:vAlign w:val="center"/>
          </w:tcPr>
          <w:p w14:paraId="73A13214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Hyperactivity/Impulsivity symptoms (</w:t>
            </w:r>
            <w:r>
              <w:rPr>
                <w:sz w:val="22"/>
                <w:szCs w:val="22"/>
              </w:rPr>
              <w:t>blind assessor</w:t>
            </w:r>
            <w:r w:rsidRPr="00235D4F">
              <w:rPr>
                <w:sz w:val="22"/>
                <w:szCs w:val="22"/>
              </w:rPr>
              <w:t>-rated)</w:t>
            </w:r>
          </w:p>
        </w:tc>
        <w:tc>
          <w:tcPr>
            <w:tcW w:w="1020" w:type="dxa"/>
            <w:vAlign w:val="center"/>
          </w:tcPr>
          <w:p w14:paraId="0A0B1910" w14:textId="3382B78A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-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>.02</w:t>
            </w:r>
          </w:p>
        </w:tc>
        <w:tc>
          <w:tcPr>
            <w:tcW w:w="1020" w:type="dxa"/>
            <w:vAlign w:val="center"/>
          </w:tcPr>
          <w:p w14:paraId="66CD2E96" w14:textId="38C80093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04</w:t>
            </w:r>
          </w:p>
        </w:tc>
        <w:tc>
          <w:tcPr>
            <w:tcW w:w="1020" w:type="dxa"/>
            <w:vAlign w:val="center"/>
          </w:tcPr>
          <w:p w14:paraId="68811E09" w14:textId="610A7AE0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-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 xml:space="preserve">.10 to 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>.07</w:t>
            </w:r>
          </w:p>
        </w:tc>
        <w:tc>
          <w:tcPr>
            <w:tcW w:w="1071" w:type="dxa"/>
            <w:vAlign w:val="center"/>
          </w:tcPr>
          <w:p w14:paraId="3C6A2E8A" w14:textId="6A18CC0C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72</w:t>
            </w:r>
          </w:p>
        </w:tc>
        <w:tc>
          <w:tcPr>
            <w:tcW w:w="243" w:type="dxa"/>
            <w:vAlign w:val="center"/>
          </w:tcPr>
          <w:p w14:paraId="508833DB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3" w:type="dxa"/>
            <w:vAlign w:val="center"/>
          </w:tcPr>
          <w:p w14:paraId="143A3C97" w14:textId="5458DF0B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>
              <w:rPr>
                <w:sz w:val="22"/>
                <w:szCs w:val="22"/>
              </w:rPr>
              <w:t>.0</w:t>
            </w:r>
            <w:r w:rsidR="00CD5B60" w:rsidRPr="00235D4F"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vAlign w:val="center"/>
          </w:tcPr>
          <w:p w14:paraId="19333324" w14:textId="70719E68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>
              <w:rPr>
                <w:sz w:val="22"/>
                <w:szCs w:val="22"/>
              </w:rPr>
              <w:t>.0</w:t>
            </w:r>
            <w:r w:rsidR="00CD5B60" w:rsidRPr="00235D4F"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vAlign w:val="center"/>
          </w:tcPr>
          <w:p w14:paraId="5C3DAE17" w14:textId="3D6E7CD0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-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 xml:space="preserve">.01 to 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>.01</w:t>
            </w:r>
          </w:p>
        </w:tc>
        <w:tc>
          <w:tcPr>
            <w:tcW w:w="1036" w:type="dxa"/>
            <w:vAlign w:val="center"/>
          </w:tcPr>
          <w:p w14:paraId="454C832B" w14:textId="52B70423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75</w:t>
            </w:r>
          </w:p>
        </w:tc>
      </w:tr>
      <w:tr w:rsidR="00CD5B60" w14:paraId="3105DA43" w14:textId="77777777" w:rsidTr="00FC499B">
        <w:trPr>
          <w:trHeight w:val="397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1E710B5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CGI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878E936" w14:textId="5226A4FB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197A763" w14:textId="2F940B19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0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1FD7AF4" w14:textId="42F50C7A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  <w:r w:rsidRPr="00235D4F">
              <w:rPr>
                <w:sz w:val="22"/>
                <w:szCs w:val="22"/>
              </w:rPr>
              <w:t>-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 xml:space="preserve">.04 to </w:t>
            </w:r>
            <w:r w:rsidR="00A62E2B">
              <w:rPr>
                <w:sz w:val="22"/>
                <w:szCs w:val="22"/>
              </w:rPr>
              <w:t>0</w:t>
            </w:r>
            <w:r w:rsidRPr="00235D4F">
              <w:rPr>
                <w:sz w:val="22"/>
                <w:szCs w:val="22"/>
              </w:rPr>
              <w:t>.05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4628B07" w14:textId="4DEC72EB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77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vAlign w:val="center"/>
          </w:tcPr>
          <w:p w14:paraId="137C61B7" w14:textId="77777777" w:rsidR="00CD5B60" w:rsidRPr="00235D4F" w:rsidRDefault="00CD5B60" w:rsidP="00FC499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25BD589D" w14:textId="03018FF8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BFD3C2D" w14:textId="6DFCD477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>
              <w:rPr>
                <w:sz w:val="22"/>
                <w:szCs w:val="22"/>
              </w:rPr>
              <w:t>.0</w:t>
            </w:r>
            <w:r w:rsidR="00CD5B60" w:rsidRPr="00235D4F">
              <w:rPr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CFA6C94" w14:textId="348BB2E6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>
              <w:rPr>
                <w:sz w:val="22"/>
                <w:szCs w:val="22"/>
              </w:rPr>
              <w:t>.0</w:t>
            </w:r>
            <w:r w:rsidR="00CD5B60" w:rsidRPr="00235D4F">
              <w:rPr>
                <w:sz w:val="22"/>
                <w:szCs w:val="22"/>
              </w:rPr>
              <w:t xml:space="preserve">0 to </w:t>
            </w: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01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5E2448B3" w14:textId="6E5B0129" w:rsidR="00CD5B60" w:rsidRPr="00235D4F" w:rsidRDefault="00A62E2B" w:rsidP="00FC499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CD5B60" w:rsidRPr="00235D4F">
              <w:rPr>
                <w:sz w:val="22"/>
                <w:szCs w:val="22"/>
              </w:rPr>
              <w:t>.02</w:t>
            </w:r>
          </w:p>
        </w:tc>
      </w:tr>
    </w:tbl>
    <w:p w14:paraId="5256320F" w14:textId="77777777" w:rsidR="00E02E59" w:rsidRDefault="00E02E59" w:rsidP="00B91117">
      <w:pPr>
        <w:rPr>
          <w:lang w:val="en-US"/>
        </w:rPr>
      </w:pPr>
    </w:p>
    <w:p w14:paraId="4FCB4250" w14:textId="77777777" w:rsidR="00E02E59" w:rsidRDefault="00E02E59" w:rsidP="00B91117">
      <w:pPr>
        <w:rPr>
          <w:lang w:val="en-US"/>
        </w:rPr>
      </w:pPr>
    </w:p>
    <w:p w14:paraId="43BBE13C" w14:textId="77777777" w:rsidR="00E02E59" w:rsidRDefault="00E02E59" w:rsidP="00B91117">
      <w:pPr>
        <w:rPr>
          <w:lang w:val="en-US"/>
        </w:rPr>
      </w:pPr>
    </w:p>
    <w:p w14:paraId="19BCA366" w14:textId="77777777" w:rsidR="00E02E59" w:rsidRDefault="00E02E59" w:rsidP="00B91117">
      <w:pPr>
        <w:rPr>
          <w:lang w:val="en-US"/>
        </w:rPr>
      </w:pPr>
    </w:p>
    <w:p w14:paraId="5D1E0E9C" w14:textId="77777777" w:rsidR="00A63CD5" w:rsidRPr="005C3EB0" w:rsidRDefault="00A63CD5" w:rsidP="00F20934">
      <w:pPr>
        <w:rPr>
          <w:lang w:val="en-US"/>
        </w:rPr>
      </w:pPr>
    </w:p>
    <w:sectPr w:rsidR="00A63CD5" w:rsidRPr="005C3EB0" w:rsidSect="002C1B9A">
      <w:headerReference w:type="default" r:id="rId9"/>
      <w:pgSz w:w="12240" w:h="15840" w:orient="landscape"/>
      <w:pgMar w:top="1179" w:right="1140" w:bottom="1281" w:left="11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3F4803" w14:textId="77777777" w:rsidR="00B97D17" w:rsidRDefault="00B97D17" w:rsidP="00117666">
      <w:r>
        <w:separator/>
      </w:r>
    </w:p>
  </w:endnote>
  <w:endnote w:type="continuationSeparator" w:id="0">
    <w:p w14:paraId="16DFFA42" w14:textId="77777777" w:rsidR="00B97D17" w:rsidRDefault="00B97D17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436C1E" w14:textId="77777777" w:rsidR="00B97D17" w:rsidRDefault="00B97D17" w:rsidP="00117666">
      <w:r>
        <w:separator/>
      </w:r>
    </w:p>
  </w:footnote>
  <w:footnote w:type="continuationSeparator" w:id="0">
    <w:p w14:paraId="0C3DBED7" w14:textId="77777777" w:rsidR="00B97D17" w:rsidRDefault="00B97D17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982B7D" w14:textId="710EB9A3" w:rsidR="002D7BA3" w:rsidRDefault="002D7BA3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F3810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7A91D38"/>
    <w:multiLevelType w:val="hybridMultilevel"/>
    <w:tmpl w:val="5D2234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0006C0"/>
    <w:multiLevelType w:val="hybridMultilevel"/>
    <w:tmpl w:val="677C8A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0"/>
  </w:num>
  <w:num w:numId="21">
    <w:abstractNumId w:val="2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5"/>
  <w:attachedTemplate r:id="rId1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2FF"/>
    <w:rsid w:val="00002DE5"/>
    <w:rsid w:val="0001436A"/>
    <w:rsid w:val="00023E10"/>
    <w:rsid w:val="00024180"/>
    <w:rsid w:val="00032C48"/>
    <w:rsid w:val="00034304"/>
    <w:rsid w:val="00035434"/>
    <w:rsid w:val="000376F4"/>
    <w:rsid w:val="00045057"/>
    <w:rsid w:val="00052A14"/>
    <w:rsid w:val="0005665E"/>
    <w:rsid w:val="0006153D"/>
    <w:rsid w:val="000628C4"/>
    <w:rsid w:val="00067886"/>
    <w:rsid w:val="00072C51"/>
    <w:rsid w:val="00077D53"/>
    <w:rsid w:val="000B75CA"/>
    <w:rsid w:val="000E6658"/>
    <w:rsid w:val="000F21EA"/>
    <w:rsid w:val="000F2276"/>
    <w:rsid w:val="000F606D"/>
    <w:rsid w:val="000F6539"/>
    <w:rsid w:val="00105FD9"/>
    <w:rsid w:val="0011351C"/>
    <w:rsid w:val="001142CF"/>
    <w:rsid w:val="00116B8D"/>
    <w:rsid w:val="00117666"/>
    <w:rsid w:val="001351B1"/>
    <w:rsid w:val="00143460"/>
    <w:rsid w:val="00150402"/>
    <w:rsid w:val="001549D3"/>
    <w:rsid w:val="00160065"/>
    <w:rsid w:val="00171713"/>
    <w:rsid w:val="0017319C"/>
    <w:rsid w:val="00177D84"/>
    <w:rsid w:val="001A0533"/>
    <w:rsid w:val="001A2B08"/>
    <w:rsid w:val="001B34DC"/>
    <w:rsid w:val="001B5F8D"/>
    <w:rsid w:val="001D34E4"/>
    <w:rsid w:val="0021193C"/>
    <w:rsid w:val="00230490"/>
    <w:rsid w:val="00240197"/>
    <w:rsid w:val="00243BA3"/>
    <w:rsid w:val="00247DB8"/>
    <w:rsid w:val="00251668"/>
    <w:rsid w:val="0025380A"/>
    <w:rsid w:val="00267D18"/>
    <w:rsid w:val="00280BC5"/>
    <w:rsid w:val="002868E2"/>
    <w:rsid w:val="002869C3"/>
    <w:rsid w:val="002936E4"/>
    <w:rsid w:val="002A17F6"/>
    <w:rsid w:val="002B14D0"/>
    <w:rsid w:val="002B4A57"/>
    <w:rsid w:val="002B6B03"/>
    <w:rsid w:val="002B7309"/>
    <w:rsid w:val="002C0728"/>
    <w:rsid w:val="002C1B9A"/>
    <w:rsid w:val="002C74CA"/>
    <w:rsid w:val="002D3F90"/>
    <w:rsid w:val="002D7BA3"/>
    <w:rsid w:val="00307ABE"/>
    <w:rsid w:val="00313912"/>
    <w:rsid w:val="003162E1"/>
    <w:rsid w:val="00325921"/>
    <w:rsid w:val="003271D6"/>
    <w:rsid w:val="0033426A"/>
    <w:rsid w:val="003544FB"/>
    <w:rsid w:val="00361AEC"/>
    <w:rsid w:val="00380857"/>
    <w:rsid w:val="00382DF6"/>
    <w:rsid w:val="00383EEC"/>
    <w:rsid w:val="003A5BE2"/>
    <w:rsid w:val="003B08DA"/>
    <w:rsid w:val="003B7C2A"/>
    <w:rsid w:val="003C30C2"/>
    <w:rsid w:val="003C671F"/>
    <w:rsid w:val="003C6D0A"/>
    <w:rsid w:val="003D2F2D"/>
    <w:rsid w:val="003E1CFC"/>
    <w:rsid w:val="003F11EF"/>
    <w:rsid w:val="004012AC"/>
    <w:rsid w:val="00401590"/>
    <w:rsid w:val="00406A85"/>
    <w:rsid w:val="0041196E"/>
    <w:rsid w:val="00417D73"/>
    <w:rsid w:val="004242CB"/>
    <w:rsid w:val="0042444A"/>
    <w:rsid w:val="00436A7A"/>
    <w:rsid w:val="00443EFA"/>
    <w:rsid w:val="00447801"/>
    <w:rsid w:val="00450E85"/>
    <w:rsid w:val="00452E9C"/>
    <w:rsid w:val="004610E6"/>
    <w:rsid w:val="004735C8"/>
    <w:rsid w:val="004938B9"/>
    <w:rsid w:val="00493D69"/>
    <w:rsid w:val="00494D88"/>
    <w:rsid w:val="004961FF"/>
    <w:rsid w:val="004A036F"/>
    <w:rsid w:val="004A1562"/>
    <w:rsid w:val="004A391B"/>
    <w:rsid w:val="004A4CB9"/>
    <w:rsid w:val="004B4E80"/>
    <w:rsid w:val="004F3572"/>
    <w:rsid w:val="00517A89"/>
    <w:rsid w:val="00521977"/>
    <w:rsid w:val="005250F2"/>
    <w:rsid w:val="005503CE"/>
    <w:rsid w:val="00561C90"/>
    <w:rsid w:val="00563855"/>
    <w:rsid w:val="0056397C"/>
    <w:rsid w:val="0056444D"/>
    <w:rsid w:val="00570B1F"/>
    <w:rsid w:val="00593EEA"/>
    <w:rsid w:val="0059684C"/>
    <w:rsid w:val="005A5EEE"/>
    <w:rsid w:val="005A6B13"/>
    <w:rsid w:val="005A70C3"/>
    <w:rsid w:val="005B4892"/>
    <w:rsid w:val="005C3EB0"/>
    <w:rsid w:val="005C644B"/>
    <w:rsid w:val="005D100B"/>
    <w:rsid w:val="005D76C8"/>
    <w:rsid w:val="005E0923"/>
    <w:rsid w:val="005F3667"/>
    <w:rsid w:val="005F4854"/>
    <w:rsid w:val="00601EC1"/>
    <w:rsid w:val="0060768D"/>
    <w:rsid w:val="00615218"/>
    <w:rsid w:val="006208A0"/>
    <w:rsid w:val="00622A45"/>
    <w:rsid w:val="00622D6B"/>
    <w:rsid w:val="00625FB3"/>
    <w:rsid w:val="006276C0"/>
    <w:rsid w:val="00632708"/>
    <w:rsid w:val="006375C7"/>
    <w:rsid w:val="00650ABA"/>
    <w:rsid w:val="0065293C"/>
    <w:rsid w:val="00654E8F"/>
    <w:rsid w:val="00657250"/>
    <w:rsid w:val="00660D05"/>
    <w:rsid w:val="00666914"/>
    <w:rsid w:val="0067685C"/>
    <w:rsid w:val="0068109B"/>
    <w:rsid w:val="006820B1"/>
    <w:rsid w:val="00690370"/>
    <w:rsid w:val="00692385"/>
    <w:rsid w:val="006A0A58"/>
    <w:rsid w:val="006B7D14"/>
    <w:rsid w:val="006C0B6B"/>
    <w:rsid w:val="006D1356"/>
    <w:rsid w:val="006E3777"/>
    <w:rsid w:val="006E38CD"/>
    <w:rsid w:val="006E51A6"/>
    <w:rsid w:val="006F09D0"/>
    <w:rsid w:val="006F13AF"/>
    <w:rsid w:val="006F6EC4"/>
    <w:rsid w:val="00701727"/>
    <w:rsid w:val="0070566C"/>
    <w:rsid w:val="00710A3E"/>
    <w:rsid w:val="00714C50"/>
    <w:rsid w:val="00725A7D"/>
    <w:rsid w:val="00734BC9"/>
    <w:rsid w:val="00747469"/>
    <w:rsid w:val="007501BE"/>
    <w:rsid w:val="0076463D"/>
    <w:rsid w:val="00767F54"/>
    <w:rsid w:val="007722CB"/>
    <w:rsid w:val="00772C0D"/>
    <w:rsid w:val="00777501"/>
    <w:rsid w:val="00781FCB"/>
    <w:rsid w:val="00790BB3"/>
    <w:rsid w:val="007A37AA"/>
    <w:rsid w:val="007B41DF"/>
    <w:rsid w:val="007C206C"/>
    <w:rsid w:val="007C41B6"/>
    <w:rsid w:val="007C5F47"/>
    <w:rsid w:val="007E4FD6"/>
    <w:rsid w:val="007F349C"/>
    <w:rsid w:val="00804C80"/>
    <w:rsid w:val="008108CB"/>
    <w:rsid w:val="00816697"/>
    <w:rsid w:val="00817DD6"/>
    <w:rsid w:val="00837FC0"/>
    <w:rsid w:val="00853755"/>
    <w:rsid w:val="0085717D"/>
    <w:rsid w:val="00862906"/>
    <w:rsid w:val="008647DD"/>
    <w:rsid w:val="00866721"/>
    <w:rsid w:val="00866BA7"/>
    <w:rsid w:val="008746CA"/>
    <w:rsid w:val="0087539E"/>
    <w:rsid w:val="00884A1B"/>
    <w:rsid w:val="00885156"/>
    <w:rsid w:val="00885251"/>
    <w:rsid w:val="00893B23"/>
    <w:rsid w:val="008B1FA0"/>
    <w:rsid w:val="008E291D"/>
    <w:rsid w:val="008E3B4A"/>
    <w:rsid w:val="008E4738"/>
    <w:rsid w:val="00914646"/>
    <w:rsid w:val="009151AA"/>
    <w:rsid w:val="00917F4B"/>
    <w:rsid w:val="00921243"/>
    <w:rsid w:val="009305A3"/>
    <w:rsid w:val="0093429D"/>
    <w:rsid w:val="00934B93"/>
    <w:rsid w:val="00941A15"/>
    <w:rsid w:val="00943573"/>
    <w:rsid w:val="00943E7D"/>
    <w:rsid w:val="009462D8"/>
    <w:rsid w:val="00957A09"/>
    <w:rsid w:val="00970F7D"/>
    <w:rsid w:val="00994A3D"/>
    <w:rsid w:val="009B51E4"/>
    <w:rsid w:val="009C2B12"/>
    <w:rsid w:val="009C373F"/>
    <w:rsid w:val="009C6FB5"/>
    <w:rsid w:val="009C77E8"/>
    <w:rsid w:val="009D06E5"/>
    <w:rsid w:val="009F3850"/>
    <w:rsid w:val="009F7307"/>
    <w:rsid w:val="00A04F17"/>
    <w:rsid w:val="00A07FCA"/>
    <w:rsid w:val="00A174D9"/>
    <w:rsid w:val="00A219E3"/>
    <w:rsid w:val="00A25128"/>
    <w:rsid w:val="00A302C5"/>
    <w:rsid w:val="00A610EF"/>
    <w:rsid w:val="00A62E2B"/>
    <w:rsid w:val="00A63CD5"/>
    <w:rsid w:val="00A64C23"/>
    <w:rsid w:val="00A67D1F"/>
    <w:rsid w:val="00A74237"/>
    <w:rsid w:val="00A84DCD"/>
    <w:rsid w:val="00AA6808"/>
    <w:rsid w:val="00AB6715"/>
    <w:rsid w:val="00AB6F88"/>
    <w:rsid w:val="00AC6E72"/>
    <w:rsid w:val="00AD0D73"/>
    <w:rsid w:val="00AE1306"/>
    <w:rsid w:val="00AE4602"/>
    <w:rsid w:val="00AE4AB8"/>
    <w:rsid w:val="00B1378E"/>
    <w:rsid w:val="00B1671E"/>
    <w:rsid w:val="00B25799"/>
    <w:rsid w:val="00B25EB8"/>
    <w:rsid w:val="00B266DE"/>
    <w:rsid w:val="00B35A6B"/>
    <w:rsid w:val="00B37F10"/>
    <w:rsid w:val="00B37F4D"/>
    <w:rsid w:val="00B45581"/>
    <w:rsid w:val="00B617C2"/>
    <w:rsid w:val="00B66315"/>
    <w:rsid w:val="00B72723"/>
    <w:rsid w:val="00B75E7E"/>
    <w:rsid w:val="00B83A96"/>
    <w:rsid w:val="00B85BA0"/>
    <w:rsid w:val="00B91117"/>
    <w:rsid w:val="00B97D17"/>
    <w:rsid w:val="00BA7F6C"/>
    <w:rsid w:val="00BC7323"/>
    <w:rsid w:val="00BD375F"/>
    <w:rsid w:val="00BE518D"/>
    <w:rsid w:val="00BF2F53"/>
    <w:rsid w:val="00C02DEE"/>
    <w:rsid w:val="00C02ED4"/>
    <w:rsid w:val="00C17406"/>
    <w:rsid w:val="00C23BC8"/>
    <w:rsid w:val="00C27B27"/>
    <w:rsid w:val="00C33235"/>
    <w:rsid w:val="00C3713C"/>
    <w:rsid w:val="00C401C9"/>
    <w:rsid w:val="00C436AB"/>
    <w:rsid w:val="00C52A7B"/>
    <w:rsid w:val="00C56BAF"/>
    <w:rsid w:val="00C612FF"/>
    <w:rsid w:val="00C63886"/>
    <w:rsid w:val="00C679AA"/>
    <w:rsid w:val="00C7182C"/>
    <w:rsid w:val="00C75972"/>
    <w:rsid w:val="00C84F44"/>
    <w:rsid w:val="00C90D14"/>
    <w:rsid w:val="00CB2D5A"/>
    <w:rsid w:val="00CB3495"/>
    <w:rsid w:val="00CD066B"/>
    <w:rsid w:val="00CD0F4E"/>
    <w:rsid w:val="00CD5B60"/>
    <w:rsid w:val="00CD5F6B"/>
    <w:rsid w:val="00CD68EB"/>
    <w:rsid w:val="00CD6B8B"/>
    <w:rsid w:val="00CE4FEE"/>
    <w:rsid w:val="00CF2FC2"/>
    <w:rsid w:val="00CF3121"/>
    <w:rsid w:val="00D378E5"/>
    <w:rsid w:val="00D4054D"/>
    <w:rsid w:val="00D432EE"/>
    <w:rsid w:val="00D60A61"/>
    <w:rsid w:val="00D82884"/>
    <w:rsid w:val="00D83476"/>
    <w:rsid w:val="00DB59C3"/>
    <w:rsid w:val="00DB601A"/>
    <w:rsid w:val="00DC259A"/>
    <w:rsid w:val="00DC6926"/>
    <w:rsid w:val="00DD7501"/>
    <w:rsid w:val="00DE23E8"/>
    <w:rsid w:val="00DF4185"/>
    <w:rsid w:val="00E00688"/>
    <w:rsid w:val="00E02D33"/>
    <w:rsid w:val="00E02E59"/>
    <w:rsid w:val="00E2423C"/>
    <w:rsid w:val="00E31F87"/>
    <w:rsid w:val="00E3468B"/>
    <w:rsid w:val="00E37A87"/>
    <w:rsid w:val="00E50BD9"/>
    <w:rsid w:val="00E52377"/>
    <w:rsid w:val="00E64E17"/>
    <w:rsid w:val="00E866C9"/>
    <w:rsid w:val="00E86906"/>
    <w:rsid w:val="00E94B7F"/>
    <w:rsid w:val="00EA1ECE"/>
    <w:rsid w:val="00EA3D3C"/>
    <w:rsid w:val="00EB2668"/>
    <w:rsid w:val="00EF02C5"/>
    <w:rsid w:val="00EF4242"/>
    <w:rsid w:val="00EF6D62"/>
    <w:rsid w:val="00F01143"/>
    <w:rsid w:val="00F10302"/>
    <w:rsid w:val="00F15BFB"/>
    <w:rsid w:val="00F20934"/>
    <w:rsid w:val="00F23983"/>
    <w:rsid w:val="00F26AE6"/>
    <w:rsid w:val="00F356E6"/>
    <w:rsid w:val="00F42E86"/>
    <w:rsid w:val="00F4555F"/>
    <w:rsid w:val="00F45936"/>
    <w:rsid w:val="00F46900"/>
    <w:rsid w:val="00F53211"/>
    <w:rsid w:val="00F61D89"/>
    <w:rsid w:val="00F72678"/>
    <w:rsid w:val="00FA3ADB"/>
    <w:rsid w:val="00FA44FA"/>
    <w:rsid w:val="00FB016C"/>
    <w:rsid w:val="00FB2B6B"/>
    <w:rsid w:val="00FB3C0C"/>
    <w:rsid w:val="00FC08FD"/>
    <w:rsid w:val="00FC499B"/>
    <w:rsid w:val="00FE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975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3EB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  <w:rPr>
      <w:rFonts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rFonts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uerpo">
    <w:name w:val="Cuerpo"/>
    <w:rsid w:val="00B911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s-ES_tradnl" w:eastAsia="es-ES_tradnl"/>
    </w:rPr>
  </w:style>
  <w:style w:type="paragraph" w:customStyle="1" w:styleId="Estilodetabla1">
    <w:name w:val="Estilo de tabla 1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b/>
      <w:bCs/>
      <w:color w:val="000000"/>
      <w:sz w:val="20"/>
      <w:szCs w:val="20"/>
      <w:bdr w:val="nil"/>
      <w:lang w:val="es-ES_tradnl" w:eastAsia="es-ES_tradnl"/>
    </w:rPr>
  </w:style>
  <w:style w:type="paragraph" w:customStyle="1" w:styleId="Estilodetabla2">
    <w:name w:val="Estilo de tabla 2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s-ES_tradnl" w:eastAsia="es-ES_tradnl"/>
    </w:rPr>
  </w:style>
  <w:style w:type="table" w:customStyle="1" w:styleId="TableNormal1">
    <w:name w:val="Table Normal1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nguno">
    <w:name w:val="Ninguno"/>
    <w:rsid w:val="00B45581"/>
    <w:rPr>
      <w:lang w:val="es-ES_tradnl"/>
    </w:rPr>
  </w:style>
  <w:style w:type="paragraph" w:customStyle="1" w:styleId="p1">
    <w:name w:val="p1"/>
    <w:basedOn w:val="Normal"/>
    <w:rsid w:val="00B45581"/>
    <w:pPr>
      <w:jc w:val="both"/>
    </w:pPr>
    <w:rPr>
      <w:rFonts w:eastAsia="Arial Unicode MS"/>
      <w:sz w:val="12"/>
      <w:szCs w:val="12"/>
      <w:lang w:val="es-ES_tradnl" w:eastAsia="es-ES_tradnl"/>
    </w:rPr>
  </w:style>
  <w:style w:type="character" w:customStyle="1" w:styleId="s1">
    <w:name w:val="s1"/>
    <w:basedOn w:val="DefaultParagraphFont"/>
    <w:rsid w:val="00B45581"/>
  </w:style>
  <w:style w:type="paragraph" w:customStyle="1" w:styleId="Ttulodetabla1">
    <w:name w:val="Título de tabla 1"/>
    <w:rsid w:val="00C401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" w:eastAsia="Helvetica" w:hAnsi="Helvetica" w:cs="Helvetica"/>
      <w:color w:val="000000"/>
      <w:sz w:val="24"/>
      <w:szCs w:val="24"/>
      <w:bdr w:val="nil"/>
      <w:lang w:val="es-ES_tradnl" w:eastAsia="es-ES_tradnl"/>
    </w:rPr>
  </w:style>
  <w:style w:type="table" w:customStyle="1" w:styleId="TableNormal2">
    <w:name w:val="Table Normal2"/>
    <w:rsid w:val="00C401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GridLight">
    <w:name w:val="Grid Table Light"/>
    <w:basedOn w:val="TableNormal"/>
    <w:uiPriority w:val="40"/>
    <w:rsid w:val="006903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14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lopi@alumni.uv.es" TargetMode="Externa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arlos/Library/Containers/com.microsoft.Word/Data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bc72c59b-70ba-4d0f-a5c7-bd72bd145dc3">Table 13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3.DOCX</DocumentId>
  </documentManagement>
</p:properties>
</file>

<file path=customXml/itemProps1.xml><?xml version="1.0" encoding="utf-8"?>
<ds:datastoreItem xmlns:ds="http://schemas.openxmlformats.org/officeDocument/2006/customXml" ds:itemID="{B50AFC81-F9DB-A948-ADFB-543BB6DB614C}"/>
</file>

<file path=customXml/itemProps2.xml><?xml version="1.0" encoding="utf-8"?>
<ds:datastoreItem xmlns:ds="http://schemas.openxmlformats.org/officeDocument/2006/customXml" ds:itemID="{D410A3EB-2C44-481F-BB92-588FA042FCE6}"/>
</file>

<file path=customXml/itemProps3.xml><?xml version="1.0" encoding="utf-8"?>
<ds:datastoreItem xmlns:ds="http://schemas.openxmlformats.org/officeDocument/2006/customXml" ds:itemID="{C40813A0-A901-4E91-A21F-76524BF15536}"/>
</file>

<file path=customXml/itemProps4.xml><?xml version="1.0" encoding="utf-8"?>
<ds:datastoreItem xmlns:ds="http://schemas.openxmlformats.org/officeDocument/2006/customXml" ds:itemID="{A1EC53B5-C61B-4794-982E-C49B7100C27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91</Words>
  <Characters>108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 for Pyschosocial treatments Long-Term Efficacy ADHD adults</vt:lpstr>
    </vt:vector>
  </TitlesOfParts>
  <Manager/>
  <Company/>
  <LinksUpToDate>false</LinksUpToDate>
  <CharactersWithSpaces>127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for Pyschosocial treatments Long-Term Efficacy ADHD adults</dc:title>
  <dc:subject/>
  <dc:creator>Carlos López-Pinar</dc:creator>
  <cp:keywords/>
  <dc:description/>
  <cp:lastModifiedBy>Carlos López-Pinar</cp:lastModifiedBy>
  <cp:revision>5</cp:revision>
  <cp:lastPrinted>2013-10-03T12:51:00Z</cp:lastPrinted>
  <dcterms:created xsi:type="dcterms:W3CDTF">2017-11-13T21:22:00Z</dcterms:created>
  <dcterms:modified xsi:type="dcterms:W3CDTF">2017-11-13T23:4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70c3dba-3e81-3064-ae70-2ca7c7312169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